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 xml:space="preserve">Table S1. Quantification results of the samples tested at GMI. 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tbl>
      <w:tblPr>
        <w:tblW w:w="60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840"/>
        <w:gridCol w:w="1920"/>
      </w:tblGrid>
      <w:tr>
        <w:trPr>
          <w:trHeight w:val="270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amples grave 2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mtGE 143bp/</w:t>
            </w:r>
            <w:r>
              <w:rPr>
                <w:rFonts w:cs="Arial;Helvetica" w:ascii="Symbol" w:hAnsi="Symbol"/>
                <w:sz w:val="20"/>
                <w:szCs w:val="20"/>
              </w:rPr>
              <w:t>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l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Qty AluYb8 (pg/</w:t>
            </w:r>
            <w:r>
              <w:rPr>
                <w:rFonts w:cs="Arial;Helvetica" w:ascii="Symbol" w:hAnsi="Symbol"/>
                <w:sz w:val="20"/>
                <w:szCs w:val="20"/>
              </w:rPr>
              <w:t>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l)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46.1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9,707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47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,934 / 4,239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7/ 2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amples grave 1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46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60,291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86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a (tooth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,279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615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44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&lt;100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51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,261/ 5,562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5/ 11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.21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,923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6.14 (bone) 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9,396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6.16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7,794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7.4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,773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7.49 (bone)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,806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9</w:t>
            </w:r>
          </w:p>
        </w:tc>
      </w:tr>
    </w:tbl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/>
      </w:pPr>
      <w:r>
        <w:rPr>
          <w:lang w:val="it-IT"/>
        </w:rPr>
        <w:t>MtGE: mitochondrial genome equivalent. Samples 147 and  4.51 were both extracted twice independentely. The values shown in the table represent the DNA concentration of each extract.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ind w:right="360" w:hanging="0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ind w:right="360" w:hanging="0"/>
        <w:rPr>
          <w:lang w:val="it-IT"/>
        </w:rPr>
      </w:pPr>
      <w:r>
        <w:rPr>
          <w:lang w:val="it-IT"/>
        </w:rPr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ind w:righ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22:36:00Z</dcterms:created>
  <dc:creator>Coble, Michael D</dc:creator>
  <dc:description/>
  <cp:keywords/>
  <dc:language>en-US</dc:language>
  <cp:lastModifiedBy>Coble, Michael D</cp:lastModifiedBy>
  <dcterms:modified xsi:type="dcterms:W3CDTF">2009-01-28T22:37:00Z</dcterms:modified>
  <cp:revision>1</cp:revision>
  <dc:subject/>
  <dc:title>Table S1</dc:title>
</cp:coreProperties>
</file>